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E57DA" w14:textId="77777777" w:rsidR="0027523A" w:rsidRPr="00E46C89" w:rsidRDefault="0027523A" w:rsidP="0027523A">
      <w:pPr>
        <w:rPr>
          <w:rFonts w:ascii="Times New Roman" w:hAnsi="Times New Roman" w:cs="Times New Roman"/>
          <w:b/>
          <w:bCs/>
          <w:u w:val="single"/>
        </w:rPr>
      </w:pPr>
      <w:r>
        <w:rPr>
          <w:rFonts w:ascii="Times New Roman" w:eastAsia="Times New Roman" w:hAnsi="Times New Roman" w:cs="Times New Roman"/>
          <w:b/>
          <w:bCs/>
        </w:rPr>
        <w:t>S1 Appendix</w:t>
      </w:r>
    </w:p>
    <w:p w14:paraId="34ED2EB9" w14:textId="77777777" w:rsidR="0027523A" w:rsidRPr="00E46C89" w:rsidRDefault="0027523A" w:rsidP="0027523A">
      <w:pPr>
        <w:rPr>
          <w:rFonts w:ascii="Times New Roman" w:hAnsi="Times New Roman" w:cs="Times New Roman"/>
          <w:u w:val="single"/>
        </w:rPr>
      </w:pPr>
      <w:r w:rsidRPr="00E46C89">
        <w:rPr>
          <w:rFonts w:ascii="Times New Roman" w:hAnsi="Times New Roman" w:cs="Times New Roman"/>
        </w:rPr>
        <w:t xml:space="preserve">Please check either the yes or no box that best represents your own knowledge and attitudes. Some questions will ask you to select all that apply. For these questions, please select all the responses that best represent your own knowledge and attitudes. </w:t>
      </w:r>
    </w:p>
    <w:p w14:paraId="0A263199" w14:textId="77777777" w:rsidR="0027523A" w:rsidRPr="00E46C89" w:rsidRDefault="0027523A" w:rsidP="0027523A">
      <w:pPr>
        <w:rPr>
          <w:rFonts w:ascii="Times New Roman" w:hAnsi="Times New Roman" w:cs="Times New Roman"/>
          <w:b/>
          <w:bCs/>
        </w:rPr>
      </w:pPr>
    </w:p>
    <w:p w14:paraId="76496B82" w14:textId="77777777" w:rsidR="0027523A" w:rsidRPr="009924CE" w:rsidRDefault="0027523A" w:rsidP="0027523A">
      <w:pPr>
        <w:rPr>
          <w:rFonts w:ascii="Times New Roman" w:eastAsia="Times New Roman" w:hAnsi="Times New Roman" w:cs="Times New Roman"/>
          <w:b/>
          <w:bCs/>
        </w:rPr>
      </w:pPr>
      <w:r w:rsidRPr="009924CE">
        <w:rPr>
          <w:rFonts w:ascii="Times New Roman" w:eastAsia="Times New Roman" w:hAnsi="Times New Roman" w:cs="Times New Roman"/>
          <w:b/>
          <w:bCs/>
        </w:rPr>
        <w:t>Demographics</w:t>
      </w:r>
    </w:p>
    <w:p w14:paraId="79AE4B84"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 xml:space="preserve">What is your age (select one)? </w:t>
      </w:r>
    </w:p>
    <w:p w14:paraId="2E93F95F"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17 or younger</w:t>
      </w:r>
    </w:p>
    <w:p w14:paraId="7DD27312"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18-20</w:t>
      </w:r>
    </w:p>
    <w:p w14:paraId="0D957746"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21-29</w:t>
      </w:r>
    </w:p>
    <w:p w14:paraId="3A0D641D"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30-39</w:t>
      </w:r>
    </w:p>
    <w:p w14:paraId="2EC6826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40-49</w:t>
      </w:r>
    </w:p>
    <w:p w14:paraId="1085896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50-59</w:t>
      </w:r>
    </w:p>
    <w:p w14:paraId="6DF5020B"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60-75</w:t>
      </w:r>
    </w:p>
    <w:p w14:paraId="6B5C40BA"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Over 75</w:t>
      </w:r>
    </w:p>
    <w:p w14:paraId="4D2C0C97"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 xml:space="preserve">What is your self-identified gender? </w:t>
      </w:r>
      <w:r w:rsidRPr="00E46C89">
        <w:rPr>
          <w:rFonts w:ascii="Times New Roman" w:eastAsia="Times New Roman" w:hAnsi="Times New Roman" w:cs="Times New Roman"/>
        </w:rPr>
        <w:br/>
        <w:t xml:space="preserve">      a. Male</w:t>
      </w:r>
    </w:p>
    <w:p w14:paraId="2DEBE1C9" w14:textId="77777777" w:rsidR="0027523A" w:rsidRPr="00E46C89" w:rsidRDefault="0027523A" w:rsidP="0027523A">
      <w:pPr>
        <w:ind w:left="360"/>
        <w:rPr>
          <w:rFonts w:ascii="Times New Roman" w:eastAsia="Times New Roman" w:hAnsi="Times New Roman" w:cs="Times New Roman"/>
        </w:rPr>
      </w:pPr>
      <w:r w:rsidRPr="00E46C89">
        <w:rPr>
          <w:rFonts w:ascii="Times New Roman" w:eastAsia="Times New Roman" w:hAnsi="Times New Roman" w:cs="Times New Roman"/>
        </w:rPr>
        <w:t xml:space="preserve">            b. Female</w:t>
      </w:r>
    </w:p>
    <w:p w14:paraId="4D41A932" w14:textId="77777777" w:rsidR="0027523A" w:rsidRPr="00E46C89" w:rsidRDefault="0027523A" w:rsidP="0027523A">
      <w:pPr>
        <w:ind w:left="360"/>
        <w:rPr>
          <w:rFonts w:ascii="Times New Roman" w:eastAsia="Times New Roman" w:hAnsi="Times New Roman" w:cs="Times New Roman"/>
        </w:rPr>
      </w:pPr>
      <w:r w:rsidRPr="00E46C89">
        <w:rPr>
          <w:rFonts w:ascii="Times New Roman" w:eastAsia="Times New Roman" w:hAnsi="Times New Roman" w:cs="Times New Roman"/>
        </w:rPr>
        <w:t xml:space="preserve">            c. Other _____</w:t>
      </w:r>
    </w:p>
    <w:p w14:paraId="6B04C073"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What is your self-identified race (Check all that apply)?</w:t>
      </w:r>
    </w:p>
    <w:p w14:paraId="3057DB16"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American Indian or Alaska Native</w:t>
      </w:r>
    </w:p>
    <w:p w14:paraId="357CB6A1"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Asian</w:t>
      </w:r>
    </w:p>
    <w:p w14:paraId="0C771DF3"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Black or African American</w:t>
      </w:r>
    </w:p>
    <w:p w14:paraId="50C4B67D"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Hispanic/Latino</w:t>
      </w:r>
    </w:p>
    <w:p w14:paraId="2599B0A1"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Native Hawaiian or Pacific Islander</w:t>
      </w:r>
    </w:p>
    <w:p w14:paraId="1419D474"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 xml:space="preserve">White/Caucasian </w:t>
      </w:r>
    </w:p>
    <w:p w14:paraId="3DF80FF3"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Other _____</w:t>
      </w:r>
    </w:p>
    <w:p w14:paraId="7088C4C0"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What language do you primarily speak at home (Check all that apply)?</w:t>
      </w:r>
    </w:p>
    <w:p w14:paraId="49F0F40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Haitian Creole</w:t>
      </w:r>
    </w:p>
    <w:p w14:paraId="3BCEC18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English</w:t>
      </w:r>
    </w:p>
    <w:p w14:paraId="05E3441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Spanish</w:t>
      </w:r>
    </w:p>
    <w:p w14:paraId="7AB7FD58"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Other _____</w:t>
      </w:r>
    </w:p>
    <w:p w14:paraId="7F7F14BF"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 xml:space="preserve">What is your highest level of education? </w:t>
      </w:r>
    </w:p>
    <w:p w14:paraId="494BE649"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 xml:space="preserve">Some high school </w:t>
      </w:r>
    </w:p>
    <w:p w14:paraId="7FCE64F1"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 xml:space="preserve">Highschool </w:t>
      </w:r>
    </w:p>
    <w:p w14:paraId="2C037D5E"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 xml:space="preserve">Some college </w:t>
      </w:r>
    </w:p>
    <w:p w14:paraId="1CED56E4"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College</w:t>
      </w:r>
    </w:p>
    <w:p w14:paraId="582B3734"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Grad school/professional school</w:t>
      </w:r>
    </w:p>
    <w:p w14:paraId="0CF19F95"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Other _____</w:t>
      </w:r>
    </w:p>
    <w:p w14:paraId="2C83DADE" w14:textId="77777777" w:rsidR="0027523A" w:rsidRPr="00E46C89" w:rsidRDefault="0027523A" w:rsidP="0027523A">
      <w:pPr>
        <w:pStyle w:val="ListParagraph"/>
        <w:numPr>
          <w:ilvl w:val="0"/>
          <w:numId w:val="1"/>
        </w:numPr>
        <w:rPr>
          <w:rFonts w:ascii="Times New Roman" w:eastAsia="Times New Roman" w:hAnsi="Times New Roman" w:cs="Times New Roman"/>
        </w:rPr>
      </w:pPr>
      <w:r w:rsidRPr="00E46C89">
        <w:rPr>
          <w:rFonts w:ascii="Times New Roman" w:eastAsia="Times New Roman" w:hAnsi="Times New Roman" w:cs="Times New Roman"/>
        </w:rPr>
        <w:t>What is your country of origin?</w:t>
      </w:r>
    </w:p>
    <w:p w14:paraId="597031EA"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USA</w:t>
      </w:r>
    </w:p>
    <w:p w14:paraId="4037D1D9"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Cuba</w:t>
      </w:r>
    </w:p>
    <w:p w14:paraId="387A44A1" w14:textId="77777777" w:rsidR="0027523A" w:rsidRPr="00E46C89"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Haiti</w:t>
      </w:r>
    </w:p>
    <w:p w14:paraId="45A7A350" w14:textId="77777777" w:rsidR="0027523A" w:rsidRDefault="0027523A" w:rsidP="0027523A">
      <w:pPr>
        <w:pStyle w:val="ListParagraph"/>
        <w:numPr>
          <w:ilvl w:val="1"/>
          <w:numId w:val="1"/>
        </w:numPr>
        <w:rPr>
          <w:rFonts w:ascii="Times New Roman" w:eastAsia="Times New Roman" w:hAnsi="Times New Roman" w:cs="Times New Roman"/>
        </w:rPr>
      </w:pPr>
      <w:r w:rsidRPr="00E46C89">
        <w:rPr>
          <w:rFonts w:ascii="Times New Roman" w:eastAsia="Times New Roman" w:hAnsi="Times New Roman" w:cs="Times New Roman"/>
        </w:rPr>
        <w:t>Colombia</w:t>
      </w:r>
    </w:p>
    <w:p w14:paraId="4B311133" w14:textId="77777777" w:rsidR="0027523A" w:rsidRPr="009924CE" w:rsidRDefault="0027523A" w:rsidP="0027523A">
      <w:pPr>
        <w:rPr>
          <w:rFonts w:ascii="Times New Roman" w:eastAsia="Times New Roman" w:hAnsi="Times New Roman" w:cs="Times New Roman"/>
          <w:b/>
          <w:bCs/>
        </w:rPr>
      </w:pPr>
      <w:r w:rsidRPr="009924CE">
        <w:rPr>
          <w:rFonts w:ascii="Times New Roman" w:eastAsia="Times New Roman" w:hAnsi="Times New Roman" w:cs="Times New Roman"/>
          <w:b/>
          <w:bCs/>
        </w:rPr>
        <w:t>HIV Testing Attitude</w:t>
      </w:r>
    </w:p>
    <w:p w14:paraId="346DA2E7"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lastRenderedPageBreak/>
        <w:t xml:space="preserve">7. I was nervous to get HIV tested today (yes or no). </w:t>
      </w:r>
    </w:p>
    <w:p w14:paraId="6D0F356F"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t xml:space="preserve">8. If yes, I was nervous because </w:t>
      </w:r>
      <w:r w:rsidRPr="00E46C89">
        <w:rPr>
          <w:rFonts w:ascii="Times New Roman" w:hAnsi="Times New Roman" w:cs="Times New Roman"/>
          <w:b/>
          <w:bCs/>
        </w:rPr>
        <w:t>(check all that apply)</w:t>
      </w:r>
    </w:p>
    <w:p w14:paraId="7B81C208"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 am fearful of testing positive.</w:t>
      </w:r>
    </w:p>
    <w:p w14:paraId="3BFD9D86"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 am worried that my results would not be kept confidential.</w:t>
      </w:r>
    </w:p>
    <w:p w14:paraId="0B90F7D2"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 am unaware of available HIV treatments.</w:t>
      </w:r>
    </w:p>
    <w:p w14:paraId="537FFA78" w14:textId="77777777" w:rsidR="0027523A" w:rsidRPr="00E46C89" w:rsidRDefault="0027523A" w:rsidP="0027523A">
      <w:pPr>
        <w:pStyle w:val="ListParagraph"/>
        <w:numPr>
          <w:ilvl w:val="1"/>
          <w:numId w:val="2"/>
        </w:numPr>
        <w:rPr>
          <w:rFonts w:ascii="Times New Roman" w:hAnsi="Times New Roman" w:cs="Times New Roman"/>
        </w:rPr>
      </w:pPr>
      <w:r w:rsidRPr="00E46C89">
        <w:rPr>
          <w:rFonts w:ascii="Times New Roman" w:hAnsi="Times New Roman" w:cs="Times New Roman"/>
        </w:rPr>
        <w:t xml:space="preserve">I do not believe that I could afford HIV </w:t>
      </w:r>
      <w:proofErr w:type="gramStart"/>
      <w:r w:rsidRPr="00E46C89">
        <w:rPr>
          <w:rFonts w:ascii="Times New Roman" w:hAnsi="Times New Roman" w:cs="Times New Roman"/>
        </w:rPr>
        <w:t>treatments, if</w:t>
      </w:r>
      <w:proofErr w:type="gramEnd"/>
      <w:r w:rsidRPr="00E46C89">
        <w:rPr>
          <w:rFonts w:ascii="Times New Roman" w:hAnsi="Times New Roman" w:cs="Times New Roman"/>
        </w:rPr>
        <w:t xml:space="preserve"> I tested positive.</w:t>
      </w:r>
    </w:p>
    <w:p w14:paraId="6FB8BCDC" w14:textId="77777777" w:rsidR="0027523A" w:rsidRPr="00E46C89" w:rsidRDefault="0027523A" w:rsidP="0027523A">
      <w:pPr>
        <w:pStyle w:val="ListParagraph"/>
        <w:numPr>
          <w:ilvl w:val="1"/>
          <w:numId w:val="2"/>
        </w:numPr>
        <w:rPr>
          <w:rFonts w:ascii="Times New Roman" w:hAnsi="Times New Roman" w:cs="Times New Roman"/>
        </w:rPr>
      </w:pPr>
      <w:r w:rsidRPr="00E46C89">
        <w:rPr>
          <w:rFonts w:ascii="Times New Roman" w:hAnsi="Times New Roman" w:cs="Times New Roman"/>
        </w:rPr>
        <w:t xml:space="preserve">I am worried about disclosing my HIV </w:t>
      </w:r>
      <w:proofErr w:type="gramStart"/>
      <w:r w:rsidRPr="00E46C89">
        <w:rPr>
          <w:rFonts w:ascii="Times New Roman" w:hAnsi="Times New Roman" w:cs="Times New Roman"/>
        </w:rPr>
        <w:t>status, if</w:t>
      </w:r>
      <w:proofErr w:type="gramEnd"/>
      <w:r w:rsidRPr="00E46C89">
        <w:rPr>
          <w:rFonts w:ascii="Times New Roman" w:hAnsi="Times New Roman" w:cs="Times New Roman"/>
        </w:rPr>
        <w:t xml:space="preserve"> I tested positive.</w:t>
      </w:r>
    </w:p>
    <w:p w14:paraId="1D323A03" w14:textId="77777777" w:rsidR="0027523A" w:rsidRPr="00E46C89" w:rsidRDefault="0027523A" w:rsidP="0027523A">
      <w:pPr>
        <w:pStyle w:val="ListParagraph"/>
        <w:numPr>
          <w:ilvl w:val="1"/>
          <w:numId w:val="2"/>
        </w:numPr>
        <w:rPr>
          <w:rFonts w:ascii="Times New Roman" w:hAnsi="Times New Roman" w:cs="Times New Roman"/>
        </w:rPr>
      </w:pPr>
      <w:r w:rsidRPr="00E46C89">
        <w:rPr>
          <w:rFonts w:ascii="Times New Roman" w:hAnsi="Times New Roman" w:cs="Times New Roman"/>
        </w:rPr>
        <w:t>Other ______</w:t>
      </w:r>
    </w:p>
    <w:p w14:paraId="2AE842C2" w14:textId="77777777" w:rsidR="0027523A" w:rsidRPr="00E46C89" w:rsidRDefault="0027523A" w:rsidP="0027523A">
      <w:pPr>
        <w:rPr>
          <w:rFonts w:ascii="Times New Roman" w:hAnsi="Times New Roman" w:cs="Times New Roman"/>
          <w:b/>
          <w:bCs/>
        </w:rPr>
      </w:pPr>
      <w:r>
        <w:rPr>
          <w:rFonts w:ascii="Times New Roman" w:hAnsi="Times New Roman" w:cs="Times New Roman"/>
          <w:b/>
          <w:bCs/>
        </w:rPr>
        <w:t>Transmission Knowledge</w:t>
      </w:r>
    </w:p>
    <w:p w14:paraId="2B55D2C3"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 xml:space="preserve">9. HIV can be spread through kissing. </w:t>
      </w:r>
    </w:p>
    <w:p w14:paraId="168344DB"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10. HIV can be spread by sharing needles for injection drugs.</w:t>
      </w:r>
    </w:p>
    <w:p w14:paraId="44F53A02"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11. HIV can be spread through mosquito bites.</w:t>
      </w:r>
    </w:p>
    <w:p w14:paraId="0EBF3E43"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12. HIV can be spread by drinking from the same glass as a person with HIV.</w:t>
      </w:r>
    </w:p>
    <w:p w14:paraId="59C45A85"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t xml:space="preserve">13.HIV can be spread through </w:t>
      </w:r>
      <w:proofErr w:type="spellStart"/>
      <w:r w:rsidRPr="00E46C89">
        <w:rPr>
          <w:rFonts w:ascii="Times New Roman" w:hAnsi="Times New Roman" w:cs="Times New Roman"/>
        </w:rPr>
        <w:t>condomless</w:t>
      </w:r>
      <w:proofErr w:type="spellEnd"/>
      <w:r w:rsidRPr="00E46C89">
        <w:rPr>
          <w:rFonts w:ascii="Times New Roman" w:hAnsi="Times New Roman" w:cs="Times New Roman"/>
        </w:rPr>
        <w:t xml:space="preserve"> anal sex.</w:t>
      </w:r>
    </w:p>
    <w:p w14:paraId="5CD17369"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 xml:space="preserve">14.HIV can be spread through </w:t>
      </w:r>
      <w:proofErr w:type="spellStart"/>
      <w:r w:rsidRPr="00E46C89">
        <w:rPr>
          <w:rFonts w:ascii="Times New Roman" w:hAnsi="Times New Roman" w:cs="Times New Roman"/>
        </w:rPr>
        <w:t>condomless</w:t>
      </w:r>
      <w:proofErr w:type="spellEnd"/>
      <w:r w:rsidRPr="00E46C89">
        <w:rPr>
          <w:rFonts w:ascii="Times New Roman" w:hAnsi="Times New Roman" w:cs="Times New Roman"/>
        </w:rPr>
        <w:t xml:space="preserve"> vaginal sex.</w:t>
      </w:r>
    </w:p>
    <w:p w14:paraId="6A456DD7"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15. People with HIV have a shortened lifespan, even if they receive anti-viral treatment.</w:t>
      </w:r>
    </w:p>
    <w:p w14:paraId="0493C420"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16. I have heard of post-exposure prophylaxis (PEP).</w:t>
      </w:r>
    </w:p>
    <w:p w14:paraId="33D7AC22" w14:textId="77777777" w:rsidR="0027523A" w:rsidRDefault="0027523A" w:rsidP="0027523A">
      <w:pPr>
        <w:rPr>
          <w:rFonts w:ascii="Times New Roman" w:hAnsi="Times New Roman" w:cs="Times New Roman"/>
        </w:rPr>
      </w:pPr>
      <w:r w:rsidRPr="00E46C89">
        <w:rPr>
          <w:rFonts w:ascii="Times New Roman" w:hAnsi="Times New Roman" w:cs="Times New Roman"/>
        </w:rPr>
        <w:t xml:space="preserve">17. I have heard of pre-exposure prophylaxis (PREP). </w:t>
      </w:r>
    </w:p>
    <w:p w14:paraId="73F36A24" w14:textId="77777777" w:rsidR="0027523A" w:rsidRPr="009924CE" w:rsidRDefault="0027523A" w:rsidP="0027523A">
      <w:pPr>
        <w:rPr>
          <w:rFonts w:ascii="Times New Roman" w:eastAsiaTheme="minorEastAsia" w:hAnsi="Times New Roman" w:cs="Times New Roman"/>
          <w:b/>
          <w:bCs/>
        </w:rPr>
      </w:pPr>
      <w:r w:rsidRPr="009924CE">
        <w:rPr>
          <w:rFonts w:ascii="Times New Roman" w:hAnsi="Times New Roman" w:cs="Times New Roman"/>
          <w:b/>
          <w:bCs/>
        </w:rPr>
        <w:t>General Knowledge</w:t>
      </w:r>
    </w:p>
    <w:p w14:paraId="5C3BE674"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 xml:space="preserve">18. How have you learned about HIV? </w:t>
      </w:r>
      <w:r w:rsidRPr="00E46C89">
        <w:rPr>
          <w:rFonts w:ascii="Times New Roman" w:hAnsi="Times New Roman" w:cs="Times New Roman"/>
          <w:b/>
          <w:bCs/>
        </w:rPr>
        <w:t>(Check all that apply)</w:t>
      </w:r>
    </w:p>
    <w:p w14:paraId="0104E841"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 xml:space="preserve">Doctors/ healthcare professionals </w:t>
      </w:r>
    </w:p>
    <w:p w14:paraId="344EBF9C" w14:textId="77777777" w:rsidR="0027523A" w:rsidRPr="00E46C89" w:rsidRDefault="0027523A" w:rsidP="0027523A">
      <w:pPr>
        <w:pStyle w:val="ListParagraph"/>
        <w:numPr>
          <w:ilvl w:val="1"/>
          <w:numId w:val="2"/>
        </w:numPr>
        <w:rPr>
          <w:rFonts w:ascii="Times New Roman" w:hAnsi="Times New Roman" w:cs="Times New Roman"/>
        </w:rPr>
      </w:pPr>
      <w:r w:rsidRPr="00E46C89">
        <w:rPr>
          <w:rFonts w:ascii="Times New Roman" w:hAnsi="Times New Roman" w:cs="Times New Roman"/>
        </w:rPr>
        <w:t>Past DOCS Health Fair</w:t>
      </w:r>
    </w:p>
    <w:p w14:paraId="4C198DC7"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nternet/ social media</w:t>
      </w:r>
    </w:p>
    <w:p w14:paraId="0B60E2ED"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School</w:t>
      </w:r>
    </w:p>
    <w:p w14:paraId="1EEE4ECE"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Family/friends</w:t>
      </w:r>
    </w:p>
    <w:p w14:paraId="3751EADC"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TV shows/movies</w:t>
      </w:r>
    </w:p>
    <w:p w14:paraId="5CABD256" w14:textId="77777777" w:rsidR="0027523A" w:rsidRPr="00E46C89" w:rsidRDefault="0027523A" w:rsidP="0027523A">
      <w:pPr>
        <w:pStyle w:val="ListParagraph"/>
        <w:numPr>
          <w:ilvl w:val="1"/>
          <w:numId w:val="2"/>
        </w:numPr>
        <w:rPr>
          <w:rFonts w:ascii="Times New Roman" w:hAnsi="Times New Roman" w:cs="Times New Roman"/>
        </w:rPr>
      </w:pPr>
      <w:r w:rsidRPr="00E46C89">
        <w:rPr>
          <w:rFonts w:ascii="Times New Roman" w:hAnsi="Times New Roman" w:cs="Times New Roman"/>
        </w:rPr>
        <w:t>News</w:t>
      </w:r>
    </w:p>
    <w:p w14:paraId="46B113F8"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Public health agencies</w:t>
      </w:r>
    </w:p>
    <w:p w14:paraId="1257EC0F" w14:textId="77777777" w:rsidR="0027523A" w:rsidRPr="00E46C89" w:rsidRDefault="0027523A" w:rsidP="0027523A">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Other: ______</w:t>
      </w:r>
    </w:p>
    <w:p w14:paraId="5207C28E" w14:textId="77777777" w:rsidR="0027523A" w:rsidRPr="009924CE" w:rsidRDefault="0027523A" w:rsidP="0027523A">
      <w:pPr>
        <w:rPr>
          <w:rFonts w:ascii="Times New Roman" w:hAnsi="Times New Roman" w:cs="Times New Roman"/>
          <w:b/>
          <w:bCs/>
        </w:rPr>
      </w:pPr>
      <w:r w:rsidRPr="009924CE">
        <w:rPr>
          <w:rFonts w:ascii="Times New Roman" w:hAnsi="Times New Roman" w:cs="Times New Roman"/>
          <w:b/>
          <w:bCs/>
        </w:rPr>
        <w:t>Stigma</w:t>
      </w:r>
    </w:p>
    <w:p w14:paraId="0EBFA9E4"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 xml:space="preserve">19. I have respect for people living with HIV. </w:t>
      </w:r>
    </w:p>
    <w:p w14:paraId="69E53D4F"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t xml:space="preserve">20. I believe that people living with HIV deserve their situation. </w:t>
      </w:r>
    </w:p>
    <w:p w14:paraId="1A6DE35B" w14:textId="77777777" w:rsidR="0027523A" w:rsidRPr="00E46C89" w:rsidRDefault="0027523A" w:rsidP="0027523A">
      <w:pPr>
        <w:rPr>
          <w:rFonts w:ascii="Times New Roman" w:eastAsiaTheme="minorEastAsia" w:hAnsi="Times New Roman" w:cs="Times New Roman"/>
        </w:rPr>
      </w:pPr>
      <w:r w:rsidRPr="00E46C89">
        <w:rPr>
          <w:rFonts w:ascii="Times New Roman" w:hAnsi="Times New Roman" w:cs="Times New Roman"/>
        </w:rPr>
        <w:t xml:space="preserve">21. People talk badly about people living with HIV to others. </w:t>
      </w:r>
    </w:p>
    <w:p w14:paraId="04B7E3DE" w14:textId="77777777" w:rsidR="0027523A" w:rsidRDefault="0027523A" w:rsidP="0027523A">
      <w:pPr>
        <w:rPr>
          <w:rFonts w:ascii="Times New Roman" w:hAnsi="Times New Roman" w:cs="Times New Roman"/>
        </w:rPr>
      </w:pPr>
      <w:r w:rsidRPr="00E46C89">
        <w:rPr>
          <w:rFonts w:ascii="Times New Roman" w:hAnsi="Times New Roman" w:cs="Times New Roman"/>
        </w:rPr>
        <w:t>22. I am worried about what my family or friends would think of me if I tested positive.</w:t>
      </w:r>
    </w:p>
    <w:p w14:paraId="1DAD6BE8" w14:textId="77777777" w:rsidR="0027523A" w:rsidRPr="009924CE" w:rsidRDefault="0027523A" w:rsidP="0027523A">
      <w:pPr>
        <w:rPr>
          <w:rFonts w:ascii="Times New Roman" w:hAnsi="Times New Roman" w:cs="Times New Roman"/>
          <w:b/>
          <w:bCs/>
        </w:rPr>
      </w:pPr>
      <w:r w:rsidRPr="009924CE">
        <w:rPr>
          <w:rFonts w:ascii="Times New Roman" w:hAnsi="Times New Roman" w:cs="Times New Roman"/>
          <w:b/>
          <w:bCs/>
        </w:rPr>
        <w:t>Perceived Risk</w:t>
      </w:r>
    </w:p>
    <w:p w14:paraId="211155DC"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t xml:space="preserve">23. I believe I am at risk of contracting HIV. </w:t>
      </w:r>
    </w:p>
    <w:p w14:paraId="3117A3B4" w14:textId="77777777" w:rsidR="0027523A" w:rsidRPr="00E46C89" w:rsidRDefault="0027523A" w:rsidP="0027523A">
      <w:pPr>
        <w:rPr>
          <w:rFonts w:ascii="Times New Roman" w:hAnsi="Times New Roman" w:cs="Times New Roman"/>
        </w:rPr>
      </w:pPr>
      <w:r w:rsidRPr="00E46C89">
        <w:rPr>
          <w:rFonts w:ascii="Times New Roman" w:hAnsi="Times New Roman" w:cs="Times New Roman"/>
        </w:rPr>
        <w:t>23a. If so, why? (Select all that apply)</w:t>
      </w:r>
    </w:p>
    <w:p w14:paraId="72EFEE81" w14:textId="77777777" w:rsidR="0027523A" w:rsidRPr="00E46C89"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I received a blood transfusion before 1992. </w:t>
      </w:r>
    </w:p>
    <w:p w14:paraId="799DBAF4" w14:textId="77777777" w:rsidR="0027523A" w:rsidRPr="00E46C89"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I have had unprotected sex with more than one partner in the past year. </w:t>
      </w:r>
    </w:p>
    <w:p w14:paraId="331A18A7" w14:textId="77777777" w:rsidR="0027523A" w:rsidRPr="00E46C89"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Men only: I have sex with other men. </w:t>
      </w:r>
    </w:p>
    <w:p w14:paraId="0B309BCF" w14:textId="77777777" w:rsidR="0027523A" w:rsidRPr="00E46C89"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I use IV drugs.</w:t>
      </w:r>
    </w:p>
    <w:p w14:paraId="62D5FF35" w14:textId="77777777" w:rsidR="0027523A" w:rsidRPr="00E46C89"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None of the above apply to me</w:t>
      </w:r>
    </w:p>
    <w:p w14:paraId="46AC7822" w14:textId="77777777" w:rsidR="0027523A" w:rsidRPr="0032724C" w:rsidRDefault="0027523A" w:rsidP="0027523A">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Other _____</w:t>
      </w:r>
    </w:p>
    <w:p w14:paraId="4CB372EA" w14:textId="77777777" w:rsidR="00CC2FC1" w:rsidRDefault="00CC2FC1"/>
    <w:sectPr w:rsidR="00CC2FC1" w:rsidSect="0074494F">
      <w:headerReference w:type="even" r:id="rId5"/>
      <w:headerReference w:type="default" r:id="rId6"/>
      <w:footerReference w:type="firs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C0E04CE" w14:paraId="4E73A172" w14:textId="77777777" w:rsidTr="4C0E04CE">
      <w:trPr>
        <w:trHeight w:val="300"/>
      </w:trPr>
      <w:tc>
        <w:tcPr>
          <w:tcW w:w="3120" w:type="dxa"/>
        </w:tcPr>
        <w:p w14:paraId="072751D1" w14:textId="77777777" w:rsidR="4C0E04CE" w:rsidRDefault="0027523A" w:rsidP="4C0E04CE">
          <w:pPr>
            <w:pStyle w:val="Header"/>
            <w:ind w:left="-115"/>
          </w:pPr>
        </w:p>
      </w:tc>
      <w:tc>
        <w:tcPr>
          <w:tcW w:w="3120" w:type="dxa"/>
        </w:tcPr>
        <w:p w14:paraId="0A7A6F2F" w14:textId="77777777" w:rsidR="4C0E04CE" w:rsidRDefault="0027523A" w:rsidP="4C0E04CE">
          <w:pPr>
            <w:pStyle w:val="Header"/>
            <w:jc w:val="center"/>
          </w:pPr>
        </w:p>
      </w:tc>
      <w:tc>
        <w:tcPr>
          <w:tcW w:w="3120" w:type="dxa"/>
        </w:tcPr>
        <w:p w14:paraId="160810A7" w14:textId="77777777" w:rsidR="4C0E04CE" w:rsidRDefault="0027523A" w:rsidP="4C0E04CE">
          <w:pPr>
            <w:pStyle w:val="Header"/>
            <w:ind w:right="-115"/>
            <w:jc w:val="right"/>
          </w:pPr>
        </w:p>
      </w:tc>
    </w:tr>
  </w:tbl>
  <w:p w14:paraId="450576E5" w14:textId="77777777" w:rsidR="4C0E04CE" w:rsidRDefault="0027523A" w:rsidP="4C0E04C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98F0F" w14:textId="77777777" w:rsidR="007F2FAA" w:rsidRDefault="0027523A" w:rsidP="00A641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5422310" w14:textId="77777777" w:rsidR="007F2FAA" w:rsidRDefault="0027523A" w:rsidP="007F2FA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693E3" w14:textId="77777777" w:rsidR="69439BFC" w:rsidRDefault="0027523A" w:rsidP="69439BFC">
    <w:pPr>
      <w:pStyle w:val="Header"/>
      <w:jc w:val="right"/>
    </w:pPr>
  </w:p>
  <w:p w14:paraId="3DB4466E" w14:textId="77777777" w:rsidR="4C0E04CE" w:rsidRDefault="0027523A" w:rsidP="4C0E04CE">
    <w:pPr>
      <w:pStyle w:val="Header"/>
      <w:jc w:val="right"/>
    </w:pPr>
    <w:r>
      <w:fldChar w:fldCharType="begin"/>
    </w:r>
    <w:r>
      <w:instrText>PAGE</w:instrText>
    </w:r>
    <w:r>
      <w:fldChar w:fldCharType="separate"/>
    </w:r>
    <w:r>
      <w:rPr>
        <w:noProof/>
      </w:rPr>
      <w:t>2</w:t>
    </w:r>
    <w:r>
      <w:fldChar w:fldCharType="end"/>
    </w:r>
  </w:p>
  <w:p w14:paraId="47FEB111" w14:textId="77777777" w:rsidR="4C0E04CE" w:rsidRDefault="0027523A" w:rsidP="4C0E04CE">
    <w:pPr>
      <w:pStyle w:val="Header"/>
      <w:jc w:val="right"/>
    </w:pPr>
  </w:p>
  <w:p w14:paraId="10DBC17B" w14:textId="77777777" w:rsidR="4C0E04CE" w:rsidRDefault="0027523A" w:rsidP="4C0E04CE">
    <w:pPr>
      <w:pStyle w:val="Header"/>
      <w:jc w:val="right"/>
    </w:pPr>
  </w:p>
  <w:p w14:paraId="599A392A" w14:textId="77777777" w:rsidR="007F2FAA" w:rsidRDefault="0027523A" w:rsidP="009B4FFE">
    <w:pPr>
      <w:pStyle w:val="Header"/>
      <w:framePr w:wrap="none" w:vAnchor="text" w:hAnchor="margin" w:xAlign="right" w:y="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97365"/>
    <w:multiLevelType w:val="hybridMultilevel"/>
    <w:tmpl w:val="AC1427BE"/>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19CB3AD9"/>
    <w:multiLevelType w:val="hybridMultilevel"/>
    <w:tmpl w:val="D9704C8A"/>
    <w:lvl w:ilvl="0" w:tplc="C1F41F4E">
      <w:start w:val="1"/>
      <w:numFmt w:val="decimal"/>
      <w:lvlText w:val="%1."/>
      <w:lvlJc w:val="left"/>
      <w:pPr>
        <w:ind w:left="63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B82253"/>
    <w:multiLevelType w:val="hybridMultilevel"/>
    <w:tmpl w:val="FDCC09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23A"/>
    <w:rsid w:val="0027523A"/>
    <w:rsid w:val="004320B3"/>
    <w:rsid w:val="009219FA"/>
    <w:rsid w:val="00CC2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570F61"/>
  <w15:chartTrackingRefBased/>
  <w15:docId w15:val="{E16CAB31-3F8C-4842-83FE-C3DFA33A1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23A"/>
    <w:pPr>
      <w:ind w:left="720"/>
      <w:contextualSpacing/>
    </w:pPr>
  </w:style>
  <w:style w:type="paragraph" w:styleId="Header">
    <w:name w:val="header"/>
    <w:basedOn w:val="Normal"/>
    <w:link w:val="HeaderChar"/>
    <w:uiPriority w:val="99"/>
    <w:unhideWhenUsed/>
    <w:rsid w:val="0027523A"/>
    <w:pPr>
      <w:tabs>
        <w:tab w:val="center" w:pos="4680"/>
        <w:tab w:val="right" w:pos="9360"/>
      </w:tabs>
    </w:pPr>
  </w:style>
  <w:style w:type="character" w:customStyle="1" w:styleId="HeaderChar">
    <w:name w:val="Header Char"/>
    <w:basedOn w:val="DefaultParagraphFont"/>
    <w:link w:val="Header"/>
    <w:uiPriority w:val="99"/>
    <w:rsid w:val="0027523A"/>
  </w:style>
  <w:style w:type="paragraph" w:styleId="Footer">
    <w:name w:val="footer"/>
    <w:basedOn w:val="Normal"/>
    <w:link w:val="FooterChar"/>
    <w:uiPriority w:val="99"/>
    <w:unhideWhenUsed/>
    <w:rsid w:val="0027523A"/>
    <w:pPr>
      <w:tabs>
        <w:tab w:val="center" w:pos="4680"/>
        <w:tab w:val="right" w:pos="9360"/>
      </w:tabs>
    </w:pPr>
  </w:style>
  <w:style w:type="character" w:customStyle="1" w:styleId="FooterChar">
    <w:name w:val="Footer Char"/>
    <w:basedOn w:val="DefaultParagraphFont"/>
    <w:link w:val="Footer"/>
    <w:uiPriority w:val="99"/>
    <w:rsid w:val="0027523A"/>
  </w:style>
  <w:style w:type="character" w:styleId="PageNumber">
    <w:name w:val="page number"/>
    <w:basedOn w:val="DefaultParagraphFont"/>
    <w:uiPriority w:val="99"/>
    <w:semiHidden/>
    <w:unhideWhenUsed/>
    <w:rsid w:val="0027523A"/>
  </w:style>
  <w:style w:type="character" w:styleId="LineNumber">
    <w:name w:val="line number"/>
    <w:basedOn w:val="DefaultParagraphFont"/>
    <w:uiPriority w:val="99"/>
    <w:semiHidden/>
    <w:unhideWhenUsed/>
    <w:rsid w:val="002752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8</Words>
  <Characters>2395</Characters>
  <Application>Microsoft Office Word</Application>
  <DocSecurity>0</DocSecurity>
  <Lines>38</Lines>
  <Paragraphs>9</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fer, Sophia Jean</dc:creator>
  <cp:keywords/>
  <dc:description/>
  <cp:lastModifiedBy>Peifer, Sophia Jean</cp:lastModifiedBy>
  <cp:revision>1</cp:revision>
  <dcterms:created xsi:type="dcterms:W3CDTF">2024-08-21T22:54:00Z</dcterms:created>
  <dcterms:modified xsi:type="dcterms:W3CDTF">2024-08-21T22:54:00Z</dcterms:modified>
</cp:coreProperties>
</file>